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1E1EF" w14:textId="72647280" w:rsidR="00AD334C" w:rsidRPr="00A574A5" w:rsidRDefault="0022445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Multimedia Appendix</w:t>
      </w:r>
      <w:r w:rsidR="009522B5" w:rsidRPr="00A574A5">
        <w:rPr>
          <w:rFonts w:ascii="Arial" w:hAnsi="Arial" w:cs="Arial"/>
          <w:b/>
          <w:bCs/>
          <w:sz w:val="20"/>
          <w:szCs w:val="20"/>
        </w:rPr>
        <w:t xml:space="preserve"> </w:t>
      </w:r>
      <w:r w:rsidR="0036392A">
        <w:rPr>
          <w:rFonts w:ascii="Arial" w:hAnsi="Arial" w:cs="Arial"/>
          <w:b/>
          <w:bCs/>
          <w:sz w:val="20"/>
          <w:szCs w:val="20"/>
        </w:rPr>
        <w:t>3</w:t>
      </w:r>
      <w:r w:rsidR="000478FB" w:rsidRPr="00A574A5">
        <w:rPr>
          <w:rFonts w:ascii="Arial" w:hAnsi="Arial" w:cs="Arial"/>
          <w:b/>
          <w:bCs/>
          <w:sz w:val="20"/>
          <w:szCs w:val="20"/>
        </w:rPr>
        <w:t>.</w:t>
      </w:r>
      <w:r w:rsidR="000478FB" w:rsidRPr="00A574A5">
        <w:rPr>
          <w:rFonts w:ascii="Arial" w:hAnsi="Arial" w:cs="Arial"/>
          <w:sz w:val="20"/>
          <w:szCs w:val="20"/>
        </w:rPr>
        <w:t xml:space="preserve"> Mapping </w:t>
      </w:r>
      <w:r w:rsidR="006343C7" w:rsidRPr="00A574A5">
        <w:rPr>
          <w:rFonts w:ascii="Arial" w:hAnsi="Arial" w:cs="Arial"/>
          <w:sz w:val="20"/>
          <w:szCs w:val="20"/>
        </w:rPr>
        <w:t xml:space="preserve">the PAW Toolkit </w:t>
      </w:r>
      <w:r w:rsidR="000478FB" w:rsidRPr="00A574A5">
        <w:rPr>
          <w:rFonts w:ascii="Arial" w:hAnsi="Arial" w:cs="Arial"/>
          <w:sz w:val="20"/>
          <w:szCs w:val="20"/>
        </w:rPr>
        <w:t>intervention</w:t>
      </w:r>
      <w:r w:rsidR="00E33ABA" w:rsidRPr="00A574A5">
        <w:rPr>
          <w:rFonts w:ascii="Arial" w:hAnsi="Arial" w:cs="Arial"/>
          <w:sz w:val="20"/>
          <w:szCs w:val="20"/>
        </w:rPr>
        <w:t xml:space="preserve"> and feasibility trial</w:t>
      </w:r>
      <w:r w:rsidR="000478FB" w:rsidRPr="00A574A5">
        <w:rPr>
          <w:rFonts w:ascii="Arial" w:hAnsi="Arial" w:cs="Arial"/>
          <w:sz w:val="20"/>
          <w:szCs w:val="20"/>
        </w:rPr>
        <w:t xml:space="preserve"> to persuasive systems design</w:t>
      </w:r>
    </w:p>
    <w:p w14:paraId="79FDCA1A" w14:textId="77777777" w:rsidR="009522B5" w:rsidRPr="00A574A5" w:rsidRDefault="009522B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4063" w:type="dxa"/>
        <w:tblLook w:val="04A0" w:firstRow="1" w:lastRow="0" w:firstColumn="1" w:lastColumn="0" w:noHBand="0" w:noVBand="1"/>
      </w:tblPr>
      <w:tblGrid>
        <w:gridCol w:w="2366"/>
        <w:gridCol w:w="2769"/>
        <w:gridCol w:w="8928"/>
      </w:tblGrid>
      <w:tr w:rsidR="009522B5" w:rsidRPr="00A574A5" w14:paraId="0E6738CD" w14:textId="77777777" w:rsidTr="00831ACF">
        <w:tc>
          <w:tcPr>
            <w:tcW w:w="2366" w:type="dxa"/>
          </w:tcPr>
          <w:p w14:paraId="15B223AF" w14:textId="138262EB" w:rsidR="009522B5" w:rsidRPr="00A574A5" w:rsidRDefault="000478F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74A5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769" w:type="dxa"/>
          </w:tcPr>
          <w:p w14:paraId="6E0FA7B8" w14:textId="6BA9FA32" w:rsidR="009522B5" w:rsidRPr="00A574A5" w:rsidRDefault="000478F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74A5">
              <w:rPr>
                <w:rFonts w:ascii="Arial" w:hAnsi="Arial" w:cs="Arial"/>
                <w:b/>
                <w:bCs/>
                <w:sz w:val="20"/>
                <w:szCs w:val="20"/>
              </w:rPr>
              <w:t>Design technique</w:t>
            </w:r>
          </w:p>
        </w:tc>
        <w:tc>
          <w:tcPr>
            <w:tcW w:w="8928" w:type="dxa"/>
          </w:tcPr>
          <w:p w14:paraId="69A2320E" w14:textId="171C6A38" w:rsidR="009522B5" w:rsidRPr="00A574A5" w:rsidRDefault="000478F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74A5">
              <w:rPr>
                <w:rFonts w:ascii="Arial" w:hAnsi="Arial" w:cs="Arial"/>
                <w:b/>
                <w:bCs/>
                <w:sz w:val="20"/>
                <w:szCs w:val="20"/>
              </w:rPr>
              <w:t>Description of use</w:t>
            </w:r>
          </w:p>
        </w:tc>
      </w:tr>
      <w:tr w:rsidR="009522B5" w:rsidRPr="00A574A5" w14:paraId="4CFF3C74" w14:textId="77777777" w:rsidTr="00831ACF">
        <w:tc>
          <w:tcPr>
            <w:tcW w:w="2366" w:type="dxa"/>
          </w:tcPr>
          <w:p w14:paraId="28FAD1A9" w14:textId="5482AC07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Primary task support</w:t>
            </w:r>
          </w:p>
        </w:tc>
        <w:tc>
          <w:tcPr>
            <w:tcW w:w="2769" w:type="dxa"/>
          </w:tcPr>
          <w:p w14:paraId="394A1B49" w14:textId="2545851B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Reduction</w:t>
            </w:r>
          </w:p>
        </w:tc>
        <w:tc>
          <w:tcPr>
            <w:tcW w:w="8928" w:type="dxa"/>
          </w:tcPr>
          <w:p w14:paraId="6B057FA8" w14:textId="7CA0D695" w:rsidR="009522B5" w:rsidRPr="00A574A5" w:rsidRDefault="00F53598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Toolkit i</w:t>
            </w:r>
            <w:r w:rsidR="006343C7" w:rsidRPr="00A574A5">
              <w:rPr>
                <w:rFonts w:ascii="Arial" w:hAnsi="Arial" w:cs="Arial"/>
                <w:sz w:val="20"/>
                <w:szCs w:val="20"/>
              </w:rPr>
              <w:t xml:space="preserve">nformation is presented in clear, simple language. </w:t>
            </w:r>
          </w:p>
        </w:tc>
      </w:tr>
      <w:tr w:rsidR="009522B5" w:rsidRPr="00A574A5" w14:paraId="2900EA37" w14:textId="77777777" w:rsidTr="00831ACF">
        <w:tc>
          <w:tcPr>
            <w:tcW w:w="2366" w:type="dxa"/>
          </w:tcPr>
          <w:p w14:paraId="76BF01AF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18B084B9" w14:textId="4186D918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Tunnelling</w:t>
            </w:r>
          </w:p>
        </w:tc>
        <w:tc>
          <w:tcPr>
            <w:tcW w:w="8928" w:type="dxa"/>
          </w:tcPr>
          <w:p w14:paraId="46E06148" w14:textId="2BA7A6F3" w:rsidR="009522B5" w:rsidRPr="00A574A5" w:rsidRDefault="006343C7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 xml:space="preserve">Users are guided through a series of </w:t>
            </w:r>
            <w:r w:rsidR="00F53598" w:rsidRPr="00A574A5">
              <w:rPr>
                <w:rFonts w:ascii="Arial" w:hAnsi="Arial" w:cs="Arial"/>
                <w:sz w:val="20"/>
                <w:szCs w:val="20"/>
              </w:rPr>
              <w:t xml:space="preserve">toolkit </w:t>
            </w:r>
            <w:r w:rsidRPr="00A574A5">
              <w:rPr>
                <w:rFonts w:ascii="Arial" w:hAnsi="Arial" w:cs="Arial"/>
                <w:sz w:val="20"/>
                <w:szCs w:val="20"/>
              </w:rPr>
              <w:t>sections.</w:t>
            </w:r>
          </w:p>
        </w:tc>
      </w:tr>
      <w:tr w:rsidR="009522B5" w:rsidRPr="00A574A5" w14:paraId="2B3A1246" w14:textId="77777777" w:rsidTr="00831ACF">
        <w:tc>
          <w:tcPr>
            <w:tcW w:w="2366" w:type="dxa"/>
          </w:tcPr>
          <w:p w14:paraId="2325F867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02B758A5" w14:textId="730F84DB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Tailoring</w:t>
            </w:r>
          </w:p>
        </w:tc>
        <w:tc>
          <w:tcPr>
            <w:tcW w:w="8928" w:type="dxa"/>
          </w:tcPr>
          <w:p w14:paraId="24537D78" w14:textId="13632399" w:rsidR="009522B5" w:rsidRPr="00A574A5" w:rsidRDefault="006343C7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Users can view items that are relevant to their needs.</w:t>
            </w:r>
          </w:p>
          <w:p w14:paraId="4ED06185" w14:textId="601219CA" w:rsidR="006343C7" w:rsidRPr="00A574A5" w:rsidRDefault="006343C7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 xml:space="preserve">Telephone support is </w:t>
            </w:r>
            <w:r w:rsidR="00F53598" w:rsidRPr="00A574A5">
              <w:rPr>
                <w:rFonts w:ascii="Arial" w:hAnsi="Arial" w:cs="Arial"/>
                <w:sz w:val="20"/>
                <w:szCs w:val="20"/>
              </w:rPr>
              <w:t>tailored</w:t>
            </w:r>
            <w:r w:rsidRPr="00A574A5">
              <w:rPr>
                <w:rFonts w:ascii="Arial" w:hAnsi="Arial" w:cs="Arial"/>
                <w:sz w:val="20"/>
                <w:szCs w:val="20"/>
              </w:rPr>
              <w:t xml:space="preserve"> to individuals’ needs.</w:t>
            </w:r>
          </w:p>
        </w:tc>
      </w:tr>
      <w:tr w:rsidR="009522B5" w:rsidRPr="00A574A5" w14:paraId="383FE40D" w14:textId="77777777" w:rsidTr="00831ACF">
        <w:tc>
          <w:tcPr>
            <w:tcW w:w="2366" w:type="dxa"/>
          </w:tcPr>
          <w:p w14:paraId="6DDBC192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229DFC72" w14:textId="44CC26DB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Personalisation</w:t>
            </w:r>
          </w:p>
        </w:tc>
        <w:tc>
          <w:tcPr>
            <w:tcW w:w="8928" w:type="dxa"/>
          </w:tcPr>
          <w:p w14:paraId="63AF2114" w14:textId="227B7494" w:rsidR="006343C7" w:rsidRPr="00A574A5" w:rsidRDefault="00B2519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Participants receive web link</w:t>
            </w:r>
            <w:r w:rsidR="006343C7" w:rsidRPr="00A574A5">
              <w:rPr>
                <w:rFonts w:ascii="Arial" w:hAnsi="Arial" w:cs="Arial"/>
                <w:sz w:val="20"/>
                <w:szCs w:val="20"/>
              </w:rPr>
              <w:t xml:space="preserve"> via personalise</w:t>
            </w:r>
            <w:r w:rsidR="00F53598" w:rsidRPr="00A574A5">
              <w:rPr>
                <w:rFonts w:ascii="Arial" w:hAnsi="Arial" w:cs="Arial"/>
                <w:sz w:val="20"/>
                <w:szCs w:val="20"/>
              </w:rPr>
              <w:t>d</w:t>
            </w:r>
            <w:r w:rsidR="006343C7" w:rsidRPr="00A574A5">
              <w:rPr>
                <w:rFonts w:ascii="Arial" w:hAnsi="Arial" w:cs="Arial"/>
                <w:sz w:val="20"/>
                <w:szCs w:val="20"/>
              </w:rPr>
              <w:t xml:space="preserve"> email.</w:t>
            </w:r>
          </w:p>
          <w:p w14:paraId="21EA6560" w14:textId="2EA64CF3" w:rsidR="009522B5" w:rsidRPr="00A574A5" w:rsidRDefault="006343C7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 xml:space="preserve">Telephone support is </w:t>
            </w:r>
            <w:r w:rsidR="00B25199" w:rsidRPr="00A574A5">
              <w:rPr>
                <w:rFonts w:ascii="Arial" w:hAnsi="Arial" w:cs="Arial"/>
                <w:sz w:val="20"/>
                <w:szCs w:val="20"/>
              </w:rPr>
              <w:t>personalised for participants.</w:t>
            </w:r>
            <w:r w:rsidRPr="00A574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522B5" w:rsidRPr="00A574A5" w14:paraId="287D7B80" w14:textId="77777777" w:rsidTr="00831ACF">
        <w:tc>
          <w:tcPr>
            <w:tcW w:w="2366" w:type="dxa"/>
          </w:tcPr>
          <w:p w14:paraId="061C87D7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0F93F0AA" w14:textId="3C5E00E0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Self-monitoring</w:t>
            </w:r>
          </w:p>
        </w:tc>
        <w:tc>
          <w:tcPr>
            <w:tcW w:w="8928" w:type="dxa"/>
          </w:tcPr>
          <w:p w14:paraId="736A570F" w14:textId="166BE34A" w:rsidR="006343C7" w:rsidRPr="00A574A5" w:rsidRDefault="006343C7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 xml:space="preserve">Data collection involves </w:t>
            </w:r>
            <w:r w:rsidR="00B25199" w:rsidRPr="00A574A5">
              <w:rPr>
                <w:rFonts w:ascii="Arial" w:hAnsi="Arial" w:cs="Arial"/>
                <w:sz w:val="20"/>
                <w:szCs w:val="20"/>
              </w:rPr>
              <w:t>self-</w:t>
            </w:r>
            <w:r w:rsidRPr="00A574A5">
              <w:rPr>
                <w:rFonts w:ascii="Arial" w:hAnsi="Arial" w:cs="Arial"/>
                <w:sz w:val="20"/>
                <w:szCs w:val="20"/>
              </w:rPr>
              <w:t>monitoring of pain.</w:t>
            </w:r>
          </w:p>
          <w:p w14:paraId="39846E05" w14:textId="513278E5" w:rsidR="009522B5" w:rsidRPr="00A574A5" w:rsidRDefault="006343C7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Users encouraged to take action to achieve goals</w:t>
            </w:r>
            <w:r w:rsidR="00E33ABA" w:rsidRPr="00A574A5">
              <w:rPr>
                <w:rFonts w:ascii="Arial" w:hAnsi="Arial" w:cs="Arial"/>
                <w:sz w:val="20"/>
                <w:szCs w:val="20"/>
              </w:rPr>
              <w:t xml:space="preserve"> (e.g., disability disclosure, discussion with managers, workplace adjustments, changes to lifestyle behaviours and pain coping strategies)</w:t>
            </w:r>
            <w:r w:rsidRPr="00A574A5">
              <w:rPr>
                <w:rFonts w:ascii="Arial" w:hAnsi="Arial" w:cs="Arial"/>
                <w:sz w:val="20"/>
                <w:szCs w:val="20"/>
              </w:rPr>
              <w:t xml:space="preserve">.  </w:t>
            </w:r>
          </w:p>
        </w:tc>
      </w:tr>
      <w:tr w:rsidR="009522B5" w:rsidRPr="00A574A5" w14:paraId="45A0E098" w14:textId="77777777" w:rsidTr="00831ACF">
        <w:tc>
          <w:tcPr>
            <w:tcW w:w="2366" w:type="dxa"/>
          </w:tcPr>
          <w:p w14:paraId="70F7B47D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69D41B31" w14:textId="1C0BF04B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Simulation</w:t>
            </w:r>
          </w:p>
        </w:tc>
        <w:tc>
          <w:tcPr>
            <w:tcW w:w="8928" w:type="dxa"/>
          </w:tcPr>
          <w:p w14:paraId="09240357" w14:textId="1E8769A7" w:rsidR="009522B5" w:rsidRPr="00A574A5" w:rsidRDefault="00E33ABA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Users can reflect on the direct influence of actions (e.g., lifestyle behaviours, work modifications) on pain and work ability.</w:t>
            </w:r>
          </w:p>
        </w:tc>
      </w:tr>
      <w:tr w:rsidR="009522B5" w:rsidRPr="00A574A5" w14:paraId="06026578" w14:textId="77777777" w:rsidTr="00831ACF">
        <w:tc>
          <w:tcPr>
            <w:tcW w:w="2366" w:type="dxa"/>
          </w:tcPr>
          <w:p w14:paraId="47D505B4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5248A61A" w14:textId="1EED090B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Rehearsal</w:t>
            </w:r>
          </w:p>
        </w:tc>
        <w:tc>
          <w:tcPr>
            <w:tcW w:w="8928" w:type="dxa"/>
          </w:tcPr>
          <w:p w14:paraId="481919DF" w14:textId="613063A7" w:rsidR="009522B5" w:rsidRPr="00A574A5" w:rsidRDefault="00E33ABA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 xml:space="preserve">Videos </w:t>
            </w:r>
            <w:r w:rsidR="00B25199" w:rsidRPr="00A574A5">
              <w:rPr>
                <w:rFonts w:ascii="Arial" w:hAnsi="Arial" w:cs="Arial"/>
                <w:sz w:val="20"/>
                <w:szCs w:val="20"/>
              </w:rPr>
              <w:t>to share stories from</w:t>
            </w:r>
            <w:r w:rsidRPr="00A574A5">
              <w:rPr>
                <w:rFonts w:ascii="Arial" w:hAnsi="Arial" w:cs="Arial"/>
                <w:sz w:val="20"/>
                <w:szCs w:val="20"/>
              </w:rPr>
              <w:t xml:space="preserve"> others with chronic pain.</w:t>
            </w:r>
          </w:p>
        </w:tc>
      </w:tr>
      <w:tr w:rsidR="009522B5" w:rsidRPr="00A574A5" w14:paraId="1608C5DF" w14:textId="77777777" w:rsidTr="00831ACF">
        <w:tc>
          <w:tcPr>
            <w:tcW w:w="2366" w:type="dxa"/>
          </w:tcPr>
          <w:p w14:paraId="24FB5DD3" w14:textId="53A9C157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Dialogue support</w:t>
            </w:r>
          </w:p>
        </w:tc>
        <w:tc>
          <w:tcPr>
            <w:tcW w:w="2769" w:type="dxa"/>
          </w:tcPr>
          <w:p w14:paraId="5A4B2817" w14:textId="3581F9D4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Praise</w:t>
            </w:r>
          </w:p>
        </w:tc>
        <w:tc>
          <w:tcPr>
            <w:tcW w:w="8928" w:type="dxa"/>
          </w:tcPr>
          <w:p w14:paraId="60D96B78" w14:textId="2EFFD92C" w:rsidR="009522B5" w:rsidRPr="00A574A5" w:rsidRDefault="00E33ABA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 xml:space="preserve">Participants thanked for intervention </w:t>
            </w:r>
            <w:r w:rsidR="008667BA" w:rsidRPr="00A574A5">
              <w:rPr>
                <w:rFonts w:ascii="Arial" w:hAnsi="Arial" w:cs="Arial"/>
                <w:sz w:val="20"/>
                <w:szCs w:val="20"/>
              </w:rPr>
              <w:t xml:space="preserve">(and trial) </w:t>
            </w:r>
            <w:r w:rsidRPr="00A574A5">
              <w:rPr>
                <w:rFonts w:ascii="Arial" w:hAnsi="Arial" w:cs="Arial"/>
                <w:sz w:val="20"/>
                <w:szCs w:val="20"/>
              </w:rPr>
              <w:t>engagement.</w:t>
            </w:r>
          </w:p>
          <w:p w14:paraId="104DDC4A" w14:textId="5F3BE3C8" w:rsidR="00E33ABA" w:rsidRPr="00A574A5" w:rsidRDefault="00E33ABA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Positive feedback provided through telephone support.</w:t>
            </w:r>
          </w:p>
        </w:tc>
      </w:tr>
      <w:tr w:rsidR="009522B5" w:rsidRPr="00A574A5" w14:paraId="145E5931" w14:textId="77777777" w:rsidTr="00831ACF">
        <w:tc>
          <w:tcPr>
            <w:tcW w:w="2366" w:type="dxa"/>
          </w:tcPr>
          <w:p w14:paraId="699BBE52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16E1467A" w14:textId="29E7FC68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Rewards</w:t>
            </w:r>
          </w:p>
        </w:tc>
        <w:tc>
          <w:tcPr>
            <w:tcW w:w="8928" w:type="dxa"/>
          </w:tcPr>
          <w:p w14:paraId="5B59855E" w14:textId="55764072" w:rsidR="009522B5" w:rsidRPr="00A574A5" w:rsidRDefault="00F53598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 xml:space="preserve">Opportunity to participate in </w:t>
            </w:r>
            <w:r w:rsidR="001E5BBD" w:rsidRPr="00A574A5">
              <w:rPr>
                <w:rFonts w:ascii="Arial" w:hAnsi="Arial" w:cs="Arial"/>
                <w:sz w:val="20"/>
                <w:szCs w:val="20"/>
              </w:rPr>
              <w:t>a prize draw</w:t>
            </w:r>
            <w:r w:rsidRPr="00A574A5">
              <w:rPr>
                <w:rFonts w:ascii="Arial" w:hAnsi="Arial" w:cs="Arial"/>
                <w:sz w:val="20"/>
                <w:szCs w:val="20"/>
              </w:rPr>
              <w:t xml:space="preserve"> for completers.</w:t>
            </w:r>
          </w:p>
        </w:tc>
      </w:tr>
      <w:tr w:rsidR="009522B5" w:rsidRPr="00A574A5" w14:paraId="607CFB6F" w14:textId="77777777" w:rsidTr="00831ACF">
        <w:tc>
          <w:tcPr>
            <w:tcW w:w="2366" w:type="dxa"/>
          </w:tcPr>
          <w:p w14:paraId="029071D0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7A6AF733" w14:textId="432BBD69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Reminders</w:t>
            </w:r>
          </w:p>
        </w:tc>
        <w:tc>
          <w:tcPr>
            <w:tcW w:w="8928" w:type="dxa"/>
          </w:tcPr>
          <w:p w14:paraId="749A5A09" w14:textId="3C1643C0" w:rsidR="009522B5" w:rsidRPr="00A574A5" w:rsidRDefault="00F53598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Text message reminders to access intervention and complete surveys.</w:t>
            </w:r>
          </w:p>
        </w:tc>
      </w:tr>
      <w:tr w:rsidR="009522B5" w:rsidRPr="00A574A5" w14:paraId="3280A2B9" w14:textId="77777777" w:rsidTr="00831ACF">
        <w:tc>
          <w:tcPr>
            <w:tcW w:w="2366" w:type="dxa"/>
          </w:tcPr>
          <w:p w14:paraId="35C6CE61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26E83F26" w14:textId="2BCA25A0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Suggestion</w:t>
            </w:r>
          </w:p>
        </w:tc>
        <w:tc>
          <w:tcPr>
            <w:tcW w:w="8928" w:type="dxa"/>
          </w:tcPr>
          <w:p w14:paraId="36CB5B77" w14:textId="67DD9CA4" w:rsidR="009522B5" w:rsidRPr="00A574A5" w:rsidRDefault="004A3DD1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Toolkit includes signposting to additional resources. Telephone support provides personalised suggestions.</w:t>
            </w:r>
          </w:p>
        </w:tc>
      </w:tr>
      <w:tr w:rsidR="009522B5" w:rsidRPr="00A574A5" w14:paraId="2FD5A7C9" w14:textId="77777777" w:rsidTr="00831ACF">
        <w:tc>
          <w:tcPr>
            <w:tcW w:w="2366" w:type="dxa"/>
          </w:tcPr>
          <w:p w14:paraId="0BEF596B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784618E9" w14:textId="68883538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Liking</w:t>
            </w:r>
          </w:p>
        </w:tc>
        <w:tc>
          <w:tcPr>
            <w:tcW w:w="8928" w:type="dxa"/>
          </w:tcPr>
          <w:p w14:paraId="3436A7F1" w14:textId="74871911" w:rsidR="009522B5" w:rsidRPr="00A574A5" w:rsidRDefault="004A3DD1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Toolkit is visually appealing and considers issues of accessibility.</w:t>
            </w:r>
          </w:p>
        </w:tc>
      </w:tr>
      <w:tr w:rsidR="009522B5" w:rsidRPr="00A574A5" w14:paraId="5DD0B0E8" w14:textId="77777777" w:rsidTr="00831ACF">
        <w:tc>
          <w:tcPr>
            <w:tcW w:w="2366" w:type="dxa"/>
          </w:tcPr>
          <w:p w14:paraId="32929EB1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3DDEA985" w14:textId="16CB2390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Social role</w:t>
            </w:r>
          </w:p>
        </w:tc>
        <w:tc>
          <w:tcPr>
            <w:tcW w:w="8928" w:type="dxa"/>
          </w:tcPr>
          <w:p w14:paraId="221A1628" w14:textId="17EA3E55" w:rsidR="009522B5" w:rsidRPr="00A574A5" w:rsidRDefault="00831ACF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Toolkit presents advice and signposting for social actors (i.e., vocationally active adults with chronic pain).</w:t>
            </w:r>
          </w:p>
        </w:tc>
      </w:tr>
      <w:tr w:rsidR="009522B5" w:rsidRPr="00A574A5" w14:paraId="2F4EE6C3" w14:textId="77777777" w:rsidTr="00831ACF">
        <w:tc>
          <w:tcPr>
            <w:tcW w:w="2366" w:type="dxa"/>
          </w:tcPr>
          <w:p w14:paraId="2A1F8CD9" w14:textId="2F95EF6C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Credibility support</w:t>
            </w:r>
          </w:p>
        </w:tc>
        <w:tc>
          <w:tcPr>
            <w:tcW w:w="2769" w:type="dxa"/>
          </w:tcPr>
          <w:p w14:paraId="176B2F23" w14:textId="64354688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Trustworthiness</w:t>
            </w:r>
          </w:p>
        </w:tc>
        <w:tc>
          <w:tcPr>
            <w:tcW w:w="8928" w:type="dxa"/>
          </w:tcPr>
          <w:p w14:paraId="05FBFE14" w14:textId="269A14E9" w:rsidR="009522B5" w:rsidRPr="00A574A5" w:rsidRDefault="00831ACF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 xml:space="preserve">Information and resources are truthful, </w:t>
            </w:r>
            <w:proofErr w:type="gramStart"/>
            <w:r w:rsidRPr="00A574A5">
              <w:rPr>
                <w:rFonts w:ascii="Arial" w:hAnsi="Arial" w:cs="Arial"/>
                <w:sz w:val="20"/>
                <w:szCs w:val="20"/>
              </w:rPr>
              <w:t>fair</w:t>
            </w:r>
            <w:proofErr w:type="gramEnd"/>
            <w:r w:rsidRPr="00A574A5">
              <w:rPr>
                <w:rFonts w:ascii="Arial" w:hAnsi="Arial" w:cs="Arial"/>
                <w:sz w:val="20"/>
                <w:szCs w:val="20"/>
              </w:rPr>
              <w:t xml:space="preserve"> and unbiased. This is verified through peer review.</w:t>
            </w:r>
          </w:p>
        </w:tc>
      </w:tr>
      <w:tr w:rsidR="009522B5" w:rsidRPr="00A574A5" w14:paraId="15D7F6C3" w14:textId="77777777" w:rsidTr="00831ACF">
        <w:tc>
          <w:tcPr>
            <w:tcW w:w="2366" w:type="dxa"/>
          </w:tcPr>
          <w:p w14:paraId="00F781BD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3238DA4C" w14:textId="41E09F4B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Expertise</w:t>
            </w:r>
          </w:p>
        </w:tc>
        <w:tc>
          <w:tcPr>
            <w:tcW w:w="8928" w:type="dxa"/>
          </w:tcPr>
          <w:p w14:paraId="10696AE9" w14:textId="77777777" w:rsidR="009522B5" w:rsidRPr="00A574A5" w:rsidRDefault="00831ACF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Toolkit content demonstrates expertise in subject area.</w:t>
            </w:r>
          </w:p>
          <w:p w14:paraId="4A1B56A6" w14:textId="302B941E" w:rsidR="00831ACF" w:rsidRPr="00A574A5" w:rsidRDefault="00831ACF" w:rsidP="00831ACF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This is verified through stakeholder consultation and peer review during the development phase.</w:t>
            </w:r>
          </w:p>
        </w:tc>
      </w:tr>
      <w:tr w:rsidR="009522B5" w:rsidRPr="00A574A5" w14:paraId="30A35FAE" w14:textId="77777777" w:rsidTr="00831ACF">
        <w:tc>
          <w:tcPr>
            <w:tcW w:w="2366" w:type="dxa"/>
          </w:tcPr>
          <w:p w14:paraId="1922478C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531F7BE2" w14:textId="19A59C68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Surface credibility</w:t>
            </w:r>
          </w:p>
        </w:tc>
        <w:tc>
          <w:tcPr>
            <w:tcW w:w="8928" w:type="dxa"/>
          </w:tcPr>
          <w:p w14:paraId="79E06584" w14:textId="2E7E46AB" w:rsidR="009522B5" w:rsidRPr="00A574A5" w:rsidRDefault="00831ACF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Professional presentation, inclusion of logos for host organisation.</w:t>
            </w:r>
          </w:p>
        </w:tc>
      </w:tr>
      <w:tr w:rsidR="009522B5" w:rsidRPr="00A574A5" w14:paraId="4A37972C" w14:textId="77777777" w:rsidTr="00831ACF">
        <w:tc>
          <w:tcPr>
            <w:tcW w:w="2366" w:type="dxa"/>
          </w:tcPr>
          <w:p w14:paraId="069A7141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6DF77253" w14:textId="70265C97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Real-world feel</w:t>
            </w:r>
          </w:p>
        </w:tc>
        <w:tc>
          <w:tcPr>
            <w:tcW w:w="8928" w:type="dxa"/>
          </w:tcPr>
          <w:p w14:paraId="48E9BE55" w14:textId="7FE03C44" w:rsidR="009522B5" w:rsidRPr="00A574A5" w:rsidRDefault="00831ACF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Name of host organisation appears on front page, information about host organisation is publicly available.</w:t>
            </w:r>
          </w:p>
        </w:tc>
      </w:tr>
      <w:tr w:rsidR="009522B5" w:rsidRPr="00A574A5" w14:paraId="604B079C" w14:textId="77777777" w:rsidTr="00831ACF">
        <w:tc>
          <w:tcPr>
            <w:tcW w:w="2366" w:type="dxa"/>
          </w:tcPr>
          <w:p w14:paraId="51AF5A16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4F1FD56F" w14:textId="681B0E6C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Authority</w:t>
            </w:r>
          </w:p>
        </w:tc>
        <w:tc>
          <w:tcPr>
            <w:tcW w:w="8928" w:type="dxa"/>
          </w:tcPr>
          <w:p w14:paraId="134BDC31" w14:textId="744A541A" w:rsidR="009522B5" w:rsidRPr="00A574A5" w:rsidRDefault="00831ACF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Developers and all experts involved in development processes are named within the toolkit.</w:t>
            </w:r>
          </w:p>
        </w:tc>
      </w:tr>
      <w:tr w:rsidR="009522B5" w:rsidRPr="00A574A5" w14:paraId="405D271B" w14:textId="77777777" w:rsidTr="00831ACF">
        <w:tc>
          <w:tcPr>
            <w:tcW w:w="2366" w:type="dxa"/>
          </w:tcPr>
          <w:p w14:paraId="396FD446" w14:textId="77777777" w:rsidR="009522B5" w:rsidRPr="00A574A5" w:rsidRDefault="009522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122F4ACA" w14:textId="19643F26" w:rsidR="009522B5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Third party endorsement</w:t>
            </w:r>
          </w:p>
        </w:tc>
        <w:tc>
          <w:tcPr>
            <w:tcW w:w="8928" w:type="dxa"/>
          </w:tcPr>
          <w:p w14:paraId="3B54D431" w14:textId="6427C40B" w:rsidR="009522B5" w:rsidRPr="00A574A5" w:rsidRDefault="00831ACF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Collaboration with a pain charity – logo is included on front page.</w:t>
            </w:r>
          </w:p>
        </w:tc>
      </w:tr>
      <w:tr w:rsidR="000478FB" w:rsidRPr="00A574A5" w14:paraId="409B9977" w14:textId="77777777" w:rsidTr="00831ACF">
        <w:tc>
          <w:tcPr>
            <w:tcW w:w="2366" w:type="dxa"/>
          </w:tcPr>
          <w:p w14:paraId="74F71F9F" w14:textId="77777777" w:rsidR="000478FB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47850ECC" w14:textId="3D4BB389" w:rsidR="000478FB" w:rsidRPr="00A574A5" w:rsidRDefault="000478FB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Reliability</w:t>
            </w:r>
          </w:p>
        </w:tc>
        <w:tc>
          <w:tcPr>
            <w:tcW w:w="8928" w:type="dxa"/>
          </w:tcPr>
          <w:p w14:paraId="569581A6" w14:textId="6F82FDE1" w:rsidR="000478FB" w:rsidRPr="00A574A5" w:rsidRDefault="00831ACF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Periodical peer review to maintain currency of content.</w:t>
            </w:r>
          </w:p>
        </w:tc>
      </w:tr>
      <w:tr w:rsidR="000478FB" w:rsidRPr="00A574A5" w14:paraId="693DA5D2" w14:textId="77777777" w:rsidTr="00831ACF">
        <w:tc>
          <w:tcPr>
            <w:tcW w:w="2366" w:type="dxa"/>
          </w:tcPr>
          <w:p w14:paraId="0F0130E7" w14:textId="1A637D23" w:rsidR="000478FB" w:rsidRPr="00A574A5" w:rsidRDefault="000478FB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Social support</w:t>
            </w:r>
          </w:p>
        </w:tc>
        <w:tc>
          <w:tcPr>
            <w:tcW w:w="2769" w:type="dxa"/>
          </w:tcPr>
          <w:p w14:paraId="3BBDD374" w14:textId="6EA0F774" w:rsidR="000478FB" w:rsidRPr="00A574A5" w:rsidRDefault="000478FB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Social learning</w:t>
            </w:r>
          </w:p>
        </w:tc>
        <w:tc>
          <w:tcPr>
            <w:tcW w:w="8928" w:type="dxa"/>
          </w:tcPr>
          <w:p w14:paraId="79A9E6D3" w14:textId="673FE791" w:rsidR="009647DE" w:rsidRPr="00A574A5" w:rsidRDefault="009647DE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Video examples provide opportunity for observation of outcomes for others.</w:t>
            </w:r>
          </w:p>
          <w:p w14:paraId="7C65D231" w14:textId="6A7C32FC" w:rsidR="000478FB" w:rsidRPr="00A574A5" w:rsidRDefault="00831ACF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 xml:space="preserve">Vicarious reinforcement </w:t>
            </w:r>
            <w:r w:rsidR="009647DE" w:rsidRPr="00A574A5">
              <w:rPr>
                <w:rFonts w:ascii="Arial" w:hAnsi="Arial" w:cs="Arial"/>
                <w:sz w:val="20"/>
                <w:szCs w:val="20"/>
              </w:rPr>
              <w:t xml:space="preserve">is </w:t>
            </w:r>
            <w:r w:rsidRPr="00A574A5">
              <w:rPr>
                <w:rFonts w:ascii="Arial" w:hAnsi="Arial" w:cs="Arial"/>
                <w:sz w:val="20"/>
                <w:szCs w:val="20"/>
              </w:rPr>
              <w:t>anticipated within organisations</w:t>
            </w:r>
            <w:r w:rsidR="009647DE" w:rsidRPr="00A574A5">
              <w:rPr>
                <w:rFonts w:ascii="Arial" w:hAnsi="Arial" w:cs="Arial"/>
                <w:sz w:val="20"/>
                <w:szCs w:val="20"/>
              </w:rPr>
              <w:t xml:space="preserve"> participating in the trial</w:t>
            </w:r>
            <w:r w:rsidRPr="00A574A5">
              <w:rPr>
                <w:rFonts w:ascii="Arial" w:hAnsi="Arial" w:cs="Arial"/>
                <w:sz w:val="20"/>
                <w:szCs w:val="20"/>
              </w:rPr>
              <w:t xml:space="preserve"> (e.g., through raising awareness of chronic pain among employers and employees).</w:t>
            </w:r>
          </w:p>
        </w:tc>
      </w:tr>
      <w:tr w:rsidR="000478FB" w:rsidRPr="00A574A5" w14:paraId="091D407C" w14:textId="77777777" w:rsidTr="00831ACF">
        <w:tc>
          <w:tcPr>
            <w:tcW w:w="2366" w:type="dxa"/>
          </w:tcPr>
          <w:p w14:paraId="7D0F6B96" w14:textId="77777777" w:rsidR="000478FB" w:rsidRPr="00A574A5" w:rsidRDefault="000478FB" w:rsidP="00F23C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539F54D3" w14:textId="2D830333" w:rsidR="000478FB" w:rsidRPr="00A574A5" w:rsidRDefault="000478FB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Social comparison</w:t>
            </w:r>
          </w:p>
        </w:tc>
        <w:tc>
          <w:tcPr>
            <w:tcW w:w="8928" w:type="dxa"/>
          </w:tcPr>
          <w:p w14:paraId="02980B7B" w14:textId="77777777" w:rsidR="009647DE" w:rsidRPr="00A574A5" w:rsidRDefault="009647DE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Video examples provide opportunity for social comparison.</w:t>
            </w:r>
          </w:p>
          <w:p w14:paraId="2285FBE5" w14:textId="1C74C06D" w:rsidR="009647DE" w:rsidRPr="00A574A5" w:rsidRDefault="009647DE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lastRenderedPageBreak/>
              <w:t>Toolkit content provides opportunity to evaluate own attitudes, beliefs and behaviours towards chronic pain and its management at work.</w:t>
            </w:r>
          </w:p>
        </w:tc>
      </w:tr>
      <w:tr w:rsidR="000478FB" w:rsidRPr="00A574A5" w14:paraId="11452668" w14:textId="77777777" w:rsidTr="00831ACF">
        <w:tc>
          <w:tcPr>
            <w:tcW w:w="2366" w:type="dxa"/>
          </w:tcPr>
          <w:p w14:paraId="423F82AE" w14:textId="77777777" w:rsidR="000478FB" w:rsidRPr="00A574A5" w:rsidRDefault="000478FB" w:rsidP="00F23C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19851871" w14:textId="3E3D5D9B" w:rsidR="000478FB" w:rsidRPr="00A574A5" w:rsidRDefault="000478FB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Normative influence</w:t>
            </w:r>
          </w:p>
        </w:tc>
        <w:tc>
          <w:tcPr>
            <w:tcW w:w="8928" w:type="dxa"/>
          </w:tcPr>
          <w:p w14:paraId="2207689D" w14:textId="41B58850" w:rsidR="000478FB" w:rsidRPr="00A574A5" w:rsidRDefault="009647DE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Engagement with intervention will encourage personal agency, and reflection on normative influence of co-workers and managers on attitudes, beliefs and behaviours related to chronic pain and its management at work.</w:t>
            </w:r>
          </w:p>
        </w:tc>
      </w:tr>
      <w:tr w:rsidR="000478FB" w:rsidRPr="00A574A5" w14:paraId="3E810A65" w14:textId="77777777" w:rsidTr="00831ACF">
        <w:tc>
          <w:tcPr>
            <w:tcW w:w="2366" w:type="dxa"/>
          </w:tcPr>
          <w:p w14:paraId="24DF0F51" w14:textId="77777777" w:rsidR="000478FB" w:rsidRPr="00A574A5" w:rsidRDefault="000478FB" w:rsidP="00F23C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1C5B5E5C" w14:textId="2E3C0663" w:rsidR="000478FB" w:rsidRPr="00A574A5" w:rsidRDefault="000478FB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Social facilitation</w:t>
            </w:r>
          </w:p>
        </w:tc>
        <w:tc>
          <w:tcPr>
            <w:tcW w:w="8928" w:type="dxa"/>
          </w:tcPr>
          <w:p w14:paraId="783FB148" w14:textId="662A638E" w:rsidR="000478FB" w:rsidRPr="00A574A5" w:rsidRDefault="009647DE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Telephone support motivates participants to set personal goals and act on advice.</w:t>
            </w:r>
          </w:p>
        </w:tc>
      </w:tr>
      <w:tr w:rsidR="000478FB" w:rsidRPr="00A574A5" w14:paraId="5D8B3A31" w14:textId="77777777" w:rsidTr="00831ACF">
        <w:tc>
          <w:tcPr>
            <w:tcW w:w="2366" w:type="dxa"/>
          </w:tcPr>
          <w:p w14:paraId="7778AC9D" w14:textId="77777777" w:rsidR="000478FB" w:rsidRPr="00A574A5" w:rsidRDefault="000478FB" w:rsidP="00F23C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6B8300C3" w14:textId="0C18B072" w:rsidR="000478FB" w:rsidRPr="00A574A5" w:rsidRDefault="000478FB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 xml:space="preserve">Cooperation </w:t>
            </w:r>
          </w:p>
        </w:tc>
        <w:tc>
          <w:tcPr>
            <w:tcW w:w="8928" w:type="dxa"/>
          </w:tcPr>
          <w:p w14:paraId="1BC13141" w14:textId="7D691B72" w:rsidR="000478FB" w:rsidRPr="00A574A5" w:rsidRDefault="009647DE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PAW Toolkit highlights the role of others in supporting people with chronic pain at work (e.g., ‘working together’, accessing support from line managers, government schemes etc)</w:t>
            </w:r>
          </w:p>
        </w:tc>
      </w:tr>
      <w:tr w:rsidR="000478FB" w:rsidRPr="00A574A5" w14:paraId="22B1814A" w14:textId="77777777" w:rsidTr="00831ACF">
        <w:tc>
          <w:tcPr>
            <w:tcW w:w="2366" w:type="dxa"/>
          </w:tcPr>
          <w:p w14:paraId="414450C1" w14:textId="77777777" w:rsidR="000478FB" w:rsidRPr="00A574A5" w:rsidRDefault="000478FB" w:rsidP="00F23C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74DAC59D" w14:textId="0A93C178" w:rsidR="000478FB" w:rsidRPr="00A574A5" w:rsidRDefault="000478FB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 xml:space="preserve">Competition </w:t>
            </w:r>
          </w:p>
        </w:tc>
        <w:tc>
          <w:tcPr>
            <w:tcW w:w="8928" w:type="dxa"/>
          </w:tcPr>
          <w:p w14:paraId="07DC1F82" w14:textId="7225FC5B" w:rsidR="000478FB" w:rsidRPr="00A574A5" w:rsidRDefault="009647DE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Engagement in intervention does not involve competition.</w:t>
            </w:r>
          </w:p>
        </w:tc>
      </w:tr>
      <w:tr w:rsidR="000478FB" w:rsidRPr="00A574A5" w14:paraId="2B208B67" w14:textId="77777777" w:rsidTr="00831ACF">
        <w:tc>
          <w:tcPr>
            <w:tcW w:w="2366" w:type="dxa"/>
          </w:tcPr>
          <w:p w14:paraId="0EB9BD2B" w14:textId="77777777" w:rsidR="000478FB" w:rsidRPr="00A574A5" w:rsidRDefault="000478FB" w:rsidP="00F23C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9" w:type="dxa"/>
          </w:tcPr>
          <w:p w14:paraId="069AC077" w14:textId="39367C82" w:rsidR="000478FB" w:rsidRPr="00A574A5" w:rsidRDefault="000478FB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 xml:space="preserve">Recognition </w:t>
            </w:r>
          </w:p>
        </w:tc>
        <w:tc>
          <w:tcPr>
            <w:tcW w:w="8928" w:type="dxa"/>
          </w:tcPr>
          <w:p w14:paraId="1A3E41BB" w14:textId="3AFC7972" w:rsidR="00F448C1" w:rsidRPr="00A574A5" w:rsidRDefault="009647DE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Developers and experts are recognised within the Toolkit.</w:t>
            </w:r>
          </w:p>
          <w:p w14:paraId="630EC2A3" w14:textId="1A92C4C0" w:rsidR="00F448C1" w:rsidRPr="00A574A5" w:rsidRDefault="00F448C1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>Intervention and trial will raise awareness of chronic pain within workplace settings.</w:t>
            </w:r>
          </w:p>
          <w:p w14:paraId="79D63E4A" w14:textId="1C4470B9" w:rsidR="000478FB" w:rsidRPr="00A574A5" w:rsidRDefault="009647DE" w:rsidP="00F23C69">
            <w:pPr>
              <w:rPr>
                <w:rFonts w:ascii="Arial" w:hAnsi="Arial" w:cs="Arial"/>
                <w:sz w:val="20"/>
                <w:szCs w:val="20"/>
              </w:rPr>
            </w:pPr>
            <w:r w:rsidRPr="00A574A5">
              <w:rPr>
                <w:rFonts w:ascii="Arial" w:hAnsi="Arial" w:cs="Arial"/>
                <w:sz w:val="20"/>
                <w:szCs w:val="20"/>
              </w:rPr>
              <w:t xml:space="preserve">Participants </w:t>
            </w:r>
            <w:r w:rsidR="00F448C1" w:rsidRPr="00A574A5">
              <w:rPr>
                <w:rFonts w:ascii="Arial" w:hAnsi="Arial" w:cs="Arial"/>
                <w:sz w:val="20"/>
                <w:szCs w:val="20"/>
              </w:rPr>
              <w:t>receive individual recognition for engagement with intervention and completion of trial.</w:t>
            </w:r>
            <w:r w:rsidRPr="00A574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4EC0B326" w14:textId="77777777" w:rsidR="009522B5" w:rsidRPr="00A574A5" w:rsidRDefault="009522B5">
      <w:pPr>
        <w:rPr>
          <w:rFonts w:ascii="Arial" w:hAnsi="Arial" w:cs="Arial"/>
          <w:sz w:val="20"/>
          <w:szCs w:val="20"/>
        </w:rPr>
      </w:pPr>
    </w:p>
    <w:sectPr w:rsidR="009522B5" w:rsidRPr="00A574A5" w:rsidSect="009522B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2B5"/>
    <w:rsid w:val="000478FB"/>
    <w:rsid w:val="001E5BBD"/>
    <w:rsid w:val="00224451"/>
    <w:rsid w:val="0036392A"/>
    <w:rsid w:val="00401B76"/>
    <w:rsid w:val="004A3DD1"/>
    <w:rsid w:val="004F56C3"/>
    <w:rsid w:val="006343C7"/>
    <w:rsid w:val="00831ACF"/>
    <w:rsid w:val="008667BA"/>
    <w:rsid w:val="009522B5"/>
    <w:rsid w:val="009647DE"/>
    <w:rsid w:val="00A474DE"/>
    <w:rsid w:val="00A574A5"/>
    <w:rsid w:val="00AD334C"/>
    <w:rsid w:val="00B25199"/>
    <w:rsid w:val="00C9099B"/>
    <w:rsid w:val="00E33ABA"/>
    <w:rsid w:val="00F448C1"/>
    <w:rsid w:val="00F5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A1D29"/>
  <w15:chartTrackingRefBased/>
  <w15:docId w15:val="{7C6C0A48-F40E-BC4B-A823-335879E71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2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 (staff)</dc:creator>
  <cp:keywords/>
  <dc:description/>
  <cp:lastModifiedBy>Holly Blake (staff)</cp:lastModifiedBy>
  <cp:revision>11</cp:revision>
  <dcterms:created xsi:type="dcterms:W3CDTF">2023-07-18T10:17:00Z</dcterms:created>
  <dcterms:modified xsi:type="dcterms:W3CDTF">2023-10-02T12:36:00Z</dcterms:modified>
</cp:coreProperties>
</file>